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8D9229" w14:textId="5E344B7D" w:rsidR="00984C21" w:rsidRDefault="0093514F" w:rsidP="0093514F">
      <w:pPr>
        <w:jc w:val="center"/>
      </w:pPr>
      <w:proofErr w:type="spellStart"/>
      <w:r>
        <w:t>DOVeS</w:t>
      </w:r>
      <w:proofErr w:type="spellEnd"/>
      <w:r>
        <w:t xml:space="preserve"> Semi-Structured Interview Questions of Independent Set of Vendors</w:t>
      </w:r>
    </w:p>
    <w:p w14:paraId="31CA16FF" w14:textId="77777777" w:rsidR="0093514F" w:rsidRDefault="0093514F"/>
    <w:p w14:paraId="080100E4" w14:textId="398ABCE8" w:rsidR="0093514F" w:rsidRDefault="0093514F" w:rsidP="0093514F">
      <w:pPr>
        <w:pStyle w:val="ListParagraph"/>
        <w:numPr>
          <w:ilvl w:val="0"/>
          <w:numId w:val="1"/>
        </w:numPr>
      </w:pPr>
      <w:r>
        <w:t>What are the names of your company and your company’s digital health tool application(s)?</w:t>
      </w:r>
    </w:p>
    <w:p w14:paraId="40520567" w14:textId="071AD0C2" w:rsidR="0093514F" w:rsidRDefault="0093514F" w:rsidP="0093514F">
      <w:pPr>
        <w:pStyle w:val="ListParagraph"/>
        <w:numPr>
          <w:ilvl w:val="0"/>
          <w:numId w:val="1"/>
        </w:numPr>
      </w:pPr>
      <w:r>
        <w:t>In 2</w:t>
      </w:r>
      <w:r w:rsidR="00F92C6A">
        <w:t>-</w:t>
      </w:r>
      <w:r>
        <w:t>3 sentences, please generally describe the use and goals of your digital health tool application(s).</w:t>
      </w:r>
    </w:p>
    <w:p w14:paraId="3835DC2A" w14:textId="357A9DB5" w:rsidR="0093514F" w:rsidRDefault="0093514F" w:rsidP="0093514F">
      <w:pPr>
        <w:pStyle w:val="ListParagraph"/>
        <w:numPr>
          <w:ilvl w:val="0"/>
          <w:numId w:val="1"/>
        </w:numPr>
      </w:pPr>
      <w:r>
        <w:t>What disease areas does/do your application(s) aim to address?</w:t>
      </w:r>
    </w:p>
    <w:p w14:paraId="42EF1DCB" w14:textId="233021EB" w:rsidR="0093514F" w:rsidRDefault="0093514F" w:rsidP="0093514F">
      <w:pPr>
        <w:pStyle w:val="ListParagraph"/>
        <w:numPr>
          <w:ilvl w:val="0"/>
          <w:numId w:val="1"/>
        </w:numPr>
      </w:pPr>
      <w:r>
        <w:t>What outcomes does/do your application(s) seek to improve?</w:t>
      </w:r>
    </w:p>
    <w:p w14:paraId="3664F310" w14:textId="574AF4ED" w:rsidR="0093514F" w:rsidRDefault="0093514F" w:rsidP="0093514F">
      <w:pPr>
        <w:pStyle w:val="ListParagraph"/>
        <w:numPr>
          <w:ilvl w:val="0"/>
          <w:numId w:val="1"/>
        </w:numPr>
      </w:pPr>
      <w:r>
        <w:t xml:space="preserve">[If relevant, and while displaying the visual </w:t>
      </w:r>
      <w:proofErr w:type="spellStart"/>
      <w:r>
        <w:t>OntoGraph</w:t>
      </w:r>
      <w:proofErr w:type="spellEnd"/>
      <w:r>
        <w:t xml:space="preserve"> of the ontology] Which of the following outcomes does/do your application(s) measure, track, and/or seek to improve? If any that describe your application(s) are missing, please suggest additions.</w:t>
      </w:r>
    </w:p>
    <w:p w14:paraId="4F50573A" w14:textId="1BBEB3E4" w:rsidR="0093514F" w:rsidRDefault="0093514F" w:rsidP="0093514F">
      <w:pPr>
        <w:pStyle w:val="ListParagraph"/>
        <w:numPr>
          <w:ilvl w:val="1"/>
          <w:numId w:val="1"/>
        </w:numPr>
      </w:pPr>
      <w:r>
        <w:t xml:space="preserve">Clinical Care </w:t>
      </w:r>
    </w:p>
    <w:p w14:paraId="0F105945" w14:textId="2214C1FC" w:rsidR="0093514F" w:rsidRDefault="0093514F" w:rsidP="0093514F">
      <w:pPr>
        <w:pStyle w:val="ListParagraph"/>
        <w:numPr>
          <w:ilvl w:val="1"/>
          <w:numId w:val="1"/>
        </w:numPr>
      </w:pPr>
      <w:r>
        <w:t>User Experience</w:t>
      </w:r>
    </w:p>
    <w:p w14:paraId="0949B031" w14:textId="77777777" w:rsidR="0093514F" w:rsidRDefault="0093514F" w:rsidP="0093514F">
      <w:pPr>
        <w:pStyle w:val="ListParagraph"/>
        <w:numPr>
          <w:ilvl w:val="1"/>
          <w:numId w:val="1"/>
        </w:numPr>
      </w:pPr>
      <w:r>
        <w:t xml:space="preserve">Educational outcomes (patient, provider, etc.) </w:t>
      </w:r>
    </w:p>
    <w:p w14:paraId="6439BDBF" w14:textId="40961593" w:rsidR="0093514F" w:rsidRDefault="0093514F" w:rsidP="0093514F">
      <w:pPr>
        <w:pStyle w:val="ListParagraph"/>
        <w:numPr>
          <w:ilvl w:val="1"/>
          <w:numId w:val="1"/>
        </w:numPr>
      </w:pPr>
      <w:r>
        <w:t>Engagement or adherence</w:t>
      </w:r>
    </w:p>
    <w:p w14:paraId="7B617E88" w14:textId="33944963" w:rsidR="0093514F" w:rsidRDefault="0093514F" w:rsidP="0093514F">
      <w:pPr>
        <w:pStyle w:val="ListParagraph"/>
        <w:numPr>
          <w:ilvl w:val="1"/>
          <w:numId w:val="1"/>
        </w:numPr>
      </w:pPr>
      <w:r>
        <w:t>Product Performance (e.g. uptime/downtime, cybersecurity certifications, interoperability standards adherence, issue resolution metrics, electronic health record integration(s), regulatory certifications/standards</w:t>
      </w:r>
      <w:r w:rsidR="008700D5">
        <w:t>)</w:t>
      </w:r>
      <w:r>
        <w:t xml:space="preserve"> </w:t>
      </w:r>
    </w:p>
    <w:p w14:paraId="4E7B5245" w14:textId="5AD01C14" w:rsidR="0093514F" w:rsidRDefault="0093514F" w:rsidP="0093514F">
      <w:pPr>
        <w:pStyle w:val="ListParagraph"/>
        <w:numPr>
          <w:ilvl w:val="1"/>
          <w:numId w:val="1"/>
        </w:numPr>
      </w:pPr>
      <w:r>
        <w:t>Healthcare economic</w:t>
      </w:r>
      <w:r w:rsidR="008700D5">
        <w:t>s</w:t>
      </w:r>
    </w:p>
    <w:p w14:paraId="73EAD5F6" w14:textId="7AB9F7ED" w:rsidR="0093514F" w:rsidRDefault="0093514F" w:rsidP="0093514F">
      <w:pPr>
        <w:pStyle w:val="ListParagraph"/>
        <w:numPr>
          <w:ilvl w:val="1"/>
          <w:numId w:val="1"/>
        </w:numPr>
      </w:pPr>
      <w:r>
        <w:t>Healthcare operations</w:t>
      </w:r>
    </w:p>
    <w:p w14:paraId="205AB6F6" w14:textId="0C503DAB" w:rsidR="0093514F" w:rsidRDefault="0093514F" w:rsidP="0093514F">
      <w:pPr>
        <w:pStyle w:val="ListParagraph"/>
        <w:numPr>
          <w:ilvl w:val="1"/>
          <w:numId w:val="1"/>
        </w:numPr>
      </w:pPr>
      <w:r>
        <w:t>Healthcare utilization</w:t>
      </w:r>
    </w:p>
    <w:p w14:paraId="153F562D" w14:textId="2AB5B7CE" w:rsidR="0093514F" w:rsidRDefault="0093514F" w:rsidP="0093514F">
      <w:pPr>
        <w:pStyle w:val="ListParagraph"/>
        <w:numPr>
          <w:ilvl w:val="1"/>
          <w:numId w:val="1"/>
        </w:numPr>
      </w:pPr>
      <w:r>
        <w:t>Patient reported outcomes</w:t>
      </w:r>
    </w:p>
    <w:p w14:paraId="2D716FF1" w14:textId="1F3798B3" w:rsidR="0093514F" w:rsidRDefault="0093514F" w:rsidP="0093514F">
      <w:pPr>
        <w:pStyle w:val="ListParagraph"/>
        <w:numPr>
          <w:ilvl w:val="1"/>
          <w:numId w:val="1"/>
        </w:numPr>
      </w:pPr>
      <w:r>
        <w:t>Process</w:t>
      </w:r>
      <w:r w:rsidR="008700D5">
        <w:t>es</w:t>
      </w:r>
      <w:r>
        <w:t xml:space="preserve"> of care</w:t>
      </w:r>
    </w:p>
    <w:p w14:paraId="5E32D960" w14:textId="65CDD39A" w:rsidR="0093514F" w:rsidRDefault="0093514F" w:rsidP="0093514F">
      <w:pPr>
        <w:pStyle w:val="ListParagraph"/>
        <w:numPr>
          <w:ilvl w:val="0"/>
          <w:numId w:val="1"/>
        </w:numPr>
      </w:pPr>
      <w:r>
        <w:t>What technologies or features does</w:t>
      </w:r>
      <w:r w:rsidR="008700D5">
        <w:t>/do</w:t>
      </w:r>
      <w:r>
        <w:t xml:space="preserve"> your application</w:t>
      </w:r>
      <w:r w:rsidR="008700D5">
        <w:t>(s)</w:t>
      </w:r>
      <w:r>
        <w:t xml:space="preserve"> use (e.g. artificial intelligence, capture of patient generated health data, etc.)?</w:t>
      </w:r>
    </w:p>
    <w:p w14:paraId="47EF3901" w14:textId="39CD227E" w:rsidR="0093514F" w:rsidRDefault="0093514F" w:rsidP="0093514F">
      <w:pPr>
        <w:pStyle w:val="ListParagraph"/>
        <w:numPr>
          <w:ilvl w:val="0"/>
          <w:numId w:val="1"/>
        </w:numPr>
      </w:pPr>
      <w:r>
        <w:t>What peer reviewed publications, if any, are available describing outcomes with respect to your application(s)?</w:t>
      </w:r>
    </w:p>
    <w:p w14:paraId="59D6E4E7" w14:textId="1C7FB843" w:rsidR="0093514F" w:rsidRDefault="0093514F" w:rsidP="0093514F">
      <w:pPr>
        <w:pStyle w:val="ListParagraph"/>
        <w:numPr>
          <w:ilvl w:val="0"/>
          <w:numId w:val="1"/>
        </w:numPr>
      </w:pPr>
      <w:r>
        <w:t xml:space="preserve">What comments do you have regarding the ontology, including suggestions for changes to content or structure? </w:t>
      </w:r>
    </w:p>
    <w:sectPr w:rsidR="00935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920020"/>
    <w:multiLevelType w:val="hybridMultilevel"/>
    <w:tmpl w:val="A9AC98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7159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14F"/>
    <w:rsid w:val="0003205D"/>
    <w:rsid w:val="001B6FD1"/>
    <w:rsid w:val="00217516"/>
    <w:rsid w:val="005F16C5"/>
    <w:rsid w:val="00780688"/>
    <w:rsid w:val="007C7FAE"/>
    <w:rsid w:val="008700D5"/>
    <w:rsid w:val="0093514F"/>
    <w:rsid w:val="00984C21"/>
    <w:rsid w:val="00EC3DA1"/>
    <w:rsid w:val="00ED352A"/>
    <w:rsid w:val="00F9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121DD"/>
  <w15:chartTrackingRefBased/>
  <w15:docId w15:val="{88BB8AE3-BB82-5F48-AB1A-39F909D8F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51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51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1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1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1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1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1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1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1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1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51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1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1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1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1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1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1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1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51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51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1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51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51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51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51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51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51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51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14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ner, Benjamin</dc:creator>
  <cp:keywords/>
  <dc:description/>
  <cp:lastModifiedBy>Rosner, Benjamin</cp:lastModifiedBy>
  <cp:revision>2</cp:revision>
  <dcterms:created xsi:type="dcterms:W3CDTF">2025-01-12T18:01:00Z</dcterms:created>
  <dcterms:modified xsi:type="dcterms:W3CDTF">2025-01-12T18:01:00Z</dcterms:modified>
</cp:coreProperties>
</file>